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pBdr>
          <w:bottom w:val="single" w:sz="12" w:space="1" w:color="000000"/>
        </w:pBdr>
        <w:tabs>
          <w:tab w:val="clear" w:pos="720"/>
          <w:tab w:val="left" w:pos="0" w:leader="none"/>
          <w:tab w:val="left" w:pos="1620" w:leader="none"/>
        </w:tabs>
        <w:spacing w:lineRule="exact" w:line="480" w:before="120" w:after="120"/>
        <w:jc w:val="both"/>
        <w:rPr>
          <w:b/>
          <w:b/>
        </w:rPr>
      </w:pPr>
      <w:r>
        <w:rPr>
          <w:b/>
        </w:rPr>
        <w:t>Table S3.  Genes uniquely expressed in NCAM</w:t>
      </w:r>
      <w:r>
        <w:rPr>
          <w:b/>
          <w:vertAlign w:val="superscript"/>
        </w:rPr>
        <w:t>+</w:t>
      </w:r>
      <w:r>
        <w:rPr>
          <w:b/>
        </w:rPr>
        <w:t xml:space="preserve"> cells</w:t>
      </w:r>
    </w:p>
    <w:tbl>
      <w:tblPr>
        <w:tblW w:w="131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1282"/>
        <w:gridCol w:w="5904"/>
        <w:gridCol w:w="1411"/>
        <w:gridCol w:w="1080"/>
        <w:gridCol w:w="864"/>
        <w:gridCol w:w="1008"/>
      </w:tblGrid>
      <w:tr>
        <w:trPr>
          <w:tblHeader w:val="true"/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>
                <w:b/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>
                <w:b/>
                <w:b/>
              </w:rPr>
            </w:pPr>
            <w:r>
              <w:rPr>
                <w:b/>
              </w:rPr>
              <w:t>Accession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>
                <w:b/>
                <w:b/>
              </w:rPr>
            </w:pPr>
            <w:r>
              <w:rPr>
                <w:b/>
              </w:rPr>
              <w:t>Symbo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>
                <w:b/>
                <w:b/>
              </w:rPr>
            </w:pPr>
            <w:r>
              <w:rPr>
                <w:b/>
              </w:rPr>
              <w:t>NCAM</w:t>
            </w:r>
            <w:r>
              <w:rPr>
                <w:b/>
                <w:vertAlign w:val="superscript"/>
              </w:rPr>
              <w:t>+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>
                <w:b/>
                <w:b/>
              </w:rPr>
            </w:pPr>
            <w:r>
              <w:rPr>
                <w:b/>
              </w:rPr>
              <w:t>BG0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>
                <w:b/>
                <w:b/>
              </w:rPr>
            </w:pPr>
            <w:r>
              <w:rPr>
                <w:b/>
              </w:rPr>
              <w:t>Pooled hESCs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ECM and TM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43625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Collagen, type III, alpha 1 (Ehlers-Danlos syndrome type IV, autosomal dominant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COL3A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5001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1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46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ECM and TM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156316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Decori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DC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4514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6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ECM and TM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156316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Decori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DC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4514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6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ECM and TM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76152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Aquaporin 1 (channel-forming integral protein, 28kDa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AQP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523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ECM and TM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24601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Fibulin 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FBLN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038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1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ECM and TM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06475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Lumica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LU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798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5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ECM and TM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73721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olute carrier family 2 (facilitated glucose transporter), member 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SLC2A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592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0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78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ECM and TM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210283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Collagen, type V, alpha 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COL5A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567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45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ECM and TM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361323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ATP-binding cassette, sub-family F (GCN20), member 3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ABCF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165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7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9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ECM and TM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21731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Angiopoietin-like 2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ANGPTL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717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ECM and TM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381870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EGF-containing fibulin-like extracellular matrix protein 2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EFEMP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676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1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ECM and TM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32685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Carboxypeptidase X (M14 family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CPX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585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3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ECM and TM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71751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Chemokine orphan receptor 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CMKOR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541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ECM and TM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14535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Lectin, galactoside-binding, soluble, 3 binding protei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LGALS3B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529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9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ECM and TM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29285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olute carrier family 40 (iron-regulated transporter), member 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SLC40A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498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3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ECM and TM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64422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Collectin sub-family member 12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COLEC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466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7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ECM and TM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164226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Thrombospondin 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THBS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421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ECM and TM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351874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Major histocompatibility complex, class II, DO alpha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HLA-DO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415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ECM and TM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32768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erpin peptidase inhibitor, clade F (alpha-2 antiplasmin, pigment epithelium derived factor), member 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SERPINF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414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7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ECM and TM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82390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Transforming growth factor, beta receptor III (betaglycan, 300kDa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TGFBR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71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ECM and TM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3416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Adipose differentiation-related protei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ADF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58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6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ECM and TM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71751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Chemokine orphan receptor 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CMKOR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541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ECM and TM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99941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Tetraspanin 15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TM4SF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55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ECM and TM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195727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CD248 antigen, endosiali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CD2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36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ECM and TM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365706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Matrix Gla protei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MG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16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6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ECM and TM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369840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Nidogen 2 (osteonidogen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NID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15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ECM and TM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9999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Epithelial membrane protein 3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EMP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83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ECM and TM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46438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G protein-coupled receptor, family C, group 5, member 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GPRC5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82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ECM and TM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13147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olute carrier family 7 (cationic amino acid transporter, y+ system), member 7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SLC7A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64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1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ECM and TM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33136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Low density lipoprotein receptor-related protein associated protein 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LRPAP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55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ECM and TM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16578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Tissue factor pathway inhibitor (lipoprotein-associated coagulation inhibitor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TFP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37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ECM and TM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171057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Immunoglobulin superfamily, member 3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IGSF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22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7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ECM and TM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13779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Cysteine-rich secretory protein LCCL domain containing 2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DKFZP434B0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16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ECM and TM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396783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olute carrier family 9 (sodium/hydrogen exchanger), member 3 regulator 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SLC9A3R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10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ECM and TM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04031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FXYD domain containing ion transport regulator 6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FXYD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03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ECM and TM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302963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pondin 2, extracellular matrix protei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SPON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4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ECM and TM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03790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olute carrier family 25, member 28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SLC25A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ECM and TM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21934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olute carrier family 39 (zinc transporter), member 4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SLC39A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83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ECM and TM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00761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olute carrier family 16 (monocarboxylic acid transporters), member 3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SLC16A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76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ECM and TM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166486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Chloride channel 5 (nephrolithiasis 2, X-linked, Dent disease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CLCN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63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ECM and TM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18921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Nephronecti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NP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57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ECM and TM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151641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Leucine rich repeat containing 32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GAR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44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ECM and TM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353001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Collagen, type VIII, alpha 2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COL8A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44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ECM and TM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00572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Fer-1-like 3, myoferlin (C. elegans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FER1L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34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ECM and TM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158954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CD300 antigen like family member E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CD300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08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ECM and TM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253994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FRAS1 related extracellular matrix protein 2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FREM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08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ECM and TM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252189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yndecan 4 (amphiglycan, ryudocan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SDC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07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ECM and TM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188859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G protein-coupled receptor 2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GPR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04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metabolic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370689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UPF2 regulator of nonsense transcripts homolog (yeast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UPF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333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9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metabolic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302145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emoglobin, gamma G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HBG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192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05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metabolic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195080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Endothelin converting enzyme 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ECE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935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81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metabolic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18123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Cathepsin L-like 3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CTS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614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5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metabolic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44709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Arylsulfatase I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ARS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412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metabolic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34421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UDP-N-acetyl-alpha-D-galactosamine:polypeptide N-acetylgalactosaminyltransferase 10 (GalNAc-T10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GALNT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39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5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metabolic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6126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Mannosidase, beta A, lysosomal-like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MANBA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02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4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metabolic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39463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AE binding protein 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AEBP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70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8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metabolic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37388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Phosphatidylinositol glycan, class T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PIG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41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8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metabolic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4941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Phosphorylase kinase, alpha 2 (liver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PHKA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39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6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metabolic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117545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Phosphodiesterase 4D, cAMP-specific (phosphodiesterase E3 dunce homolog, Drosophila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PDE4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10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metabolic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21194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Tyrosylprotein sulfotransferase 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TPST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93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metabolic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95120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Cytoglobi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CYG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88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metabolic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11767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Indolethylamine N-methyltransferase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INM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83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metabolic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43728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H3 domain containing ring finger 2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SH3RF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81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metabolic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71917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Proteasome (prosome, macropain) inhibitor subunit 1 (PI31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PSMF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67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6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metabolic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60587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ulfotransferase family, cytosolic, 1A, phenol-preferring, member 3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SULT1A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60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metabolic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109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Dipeptidase 1 (renal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DPEP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52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metabolic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374446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Rho GTPase activating protein 23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ARHGAP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52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metabolic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25801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Dual specificity phosphatase 23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DUSP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52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metabolic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00659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Pseudouridylate synthase-like 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PUSL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47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metabolic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78068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Carboxypeptidase Z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CPZ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44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metabolic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25023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erine palmitoyltransferase, long chain base subunit 2-like (aminotransferase 2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SPTLC2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40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metabolic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288284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PQ loop repeat containing 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PQLC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35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metabolic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44709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Arylsulfatase I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ARS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412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metabolic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91336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Elongation protein 3 homolog (S. cerevisiae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ELP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30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metabolic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09911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Tafazzin (cardiomyopathy, dilated 3A (X-linked); endocardial fibroelastosis 2; Barth syndrome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TAZ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22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metabolic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279837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Glutathione S-transferase M2 (muscle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GSTM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14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metabolic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16370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Carbohydrate sulfotransferase 1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CHST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14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metabolic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195471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6-phosphofructo-2-kinase/fructose-2,6-biphosphatase 3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PFKFB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11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metabolic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12810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Diacylglycerol O-acyltransferase homolog 1 (mouse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DGAT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11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metabolic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100915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Peroxisomal biogenesis factor 16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PEX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04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metabolic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31074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N-sulfoglucosamine sulfohydrolase (sulfamidase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SGS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04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metabolic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98381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Protease, serine, 35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PRSS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01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mitochondria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01794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ATPase type 13A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ATP13A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03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8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nuclear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152531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eart and neural crest derivatives expressed 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HAND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6522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nuclear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84136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Paired-like homeodomain transcription factor 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PITX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018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nuclear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2780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Jun D proto-oncogene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JU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432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87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nuclear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24414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Msh homeo box homolog 1 (Drosophila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MSX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098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3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nuclear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05961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CAMP responsive element binding protein 3-like 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CREB3L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062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9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nuclear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25647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V-fos FBJ murine osteosarcoma viral oncogene homolog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FO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941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4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nuclear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92282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Paired-like homeodomain transcription factor 2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PITX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585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8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nuclear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30461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istone 2, H2aa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HIST2H2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543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7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nuclear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226117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1 histone family, member 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H1F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90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8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nuclear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66693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rtuin (silent mating type information regulation 2 homolog) 2 (S. cerevisiae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SIRT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53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nuclear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19162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BTG family, member 2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BT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37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nuclear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360174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nail homolog 2 (Drosophila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SNAI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32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nuclear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80409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Growth arrest and DNA-damage-inducible, alpha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GADD45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13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nuclear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134859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V-maf musculoaponeurotic fibrosarcoma oncogene homolog (avian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MA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96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9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nuclear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44468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CTD (carboxy-terminal domain, RNA polymerase II, polypeptide A) small phosphatase 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CTDSP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82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nuclear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0130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Necdin homolog (mouse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ND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70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9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nuclear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59153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Basonuclin 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BNC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63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nuclear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220971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FOS-like antigen 2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FOSL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51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7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nuclear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02875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V-rel reticuloendotheliosis viral oncogene homolog A, nuclear factor of kappa light polypeptide gene enhancer in B-cells 3, p65 (avian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REL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25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1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nuclear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32669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omeo box B4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HOXB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12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nuclear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32755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Gene trap locus 3 (mouse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GTL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09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nuclear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269898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ERTA domain containing 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SERTAD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06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nuclear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108112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Polymerase (DNA directed), epsilon 3 (p17 subunit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POLE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93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4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nuclear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19259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REC8-like 1 (yeast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REC8L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93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7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nuclear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17970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Inositol hexaphosphate kinase 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IHPK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89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nuclear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326035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Early growth response 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EGR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82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nuclear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8950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Dapper, antagonist of beta-catenin, homolog 1 (Xenopus laevis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DACT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82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nuclear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15412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ERTA domain containing 3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SERTAD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59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nuclear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129895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T-box 3 (ulnar mammary syndrome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TBX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54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nuclear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710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Cellular repressor of E1A-stimulated genes 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CREG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46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6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nuclear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14746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GATA binding protein 6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GATA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42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1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nuclear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388245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eart and neural crest derivatives expressed 2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HAND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41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nuclear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12107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Chromatin modifying protein 2A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BC-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38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nuclear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153629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MADS box transcription enhancer factor 2, polypeptide B (myocyte enhancer factor 2B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MEF2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29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4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nuclear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6700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Inhibitor of growth family, member 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ING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19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nuclear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23230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Polymerase (DNA directed), lambda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POL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08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nuclear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69280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AT hook, DNA binding motif, containing 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DJ159A19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02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Ribosom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8562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Ribonuclease P 25kDa subunit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RPP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539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Ribosom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12370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Ribosomal protein L9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RPL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407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23414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Insulin-like growth factor 2 (somatomedin A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IGF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56981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04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111779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ecreted protein, acidic, cysteine-rich (osteonectin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SPAR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5467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3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79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106070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Cyclin-dependent kinase inhibitor 1C (p57, Kip2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CDKN1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194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47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118110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Bone marrow stromal cell antigen 2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BST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414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56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128453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Frizzled-related protei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FRZ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344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43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380906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Myeloid-associated differentiation marker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MYA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031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4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6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02876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Ras homolog gene family, member B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RHO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918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334629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arcolipi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SL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754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279832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Docking protein 4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DOK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652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63110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Annexin A8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ANXA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592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110571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Growth arrest and DNA-damage-inducible, beta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GADD45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494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370950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AXIN1 up-regulated 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AXUD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490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33717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Delta-like 1 homolog (Drosophila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DLK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476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3989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Plexin B2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PLXNB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463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9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171695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Dual specificity phosphatase 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DUSP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76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4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49043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Insulin-like growth factor 2 (somatomedin A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IGF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45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1274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Bone morphogenetic protein 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BMP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31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112631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lit homolog 3 (Drosophila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SLIT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29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49184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ADAM metallopeptidase with thrombospondin type 1 motif, 9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ADAMTS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24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2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44947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Tribbles homolog 1 (Drosophila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TRIB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16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34315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Guanine nucleotide binding protein (G protein), beta polypeptide 3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GNB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08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861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Mitogen-activated protein kinase 3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MAPK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05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80938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LPS-responsive vesicle trafficking, beach and anchor containing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LRB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93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4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146585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O-acyltransferase (membrane bound) domain containing 4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LEPROTL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88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6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26312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Leucine rich repeat neuronal 5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LRRN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85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29802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lit homolog 2 (Drosophila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SLIT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81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102336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Rho GTPase activating protein 8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ARHGAP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79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9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303116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tromal cell-derived factor 2-like 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SDF2L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59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3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65498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Thioredoxin-like 4A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TXNL4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37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75353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LIM and cysteine-rich domains 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LMCD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33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109437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ormonally upregulated Neu-associated kinase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HUN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32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12923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 peptide, CUB domain, EGF-like 3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SCUBE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31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252820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Placental growth factor, vascular endothelial growth factor-related protei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PG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31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8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94457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Ninjurin 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NINJ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26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18676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prouty homolog 2 (Drosophila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SPRY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24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3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21651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tathmin-like 2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STMN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20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94875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Regulator of G-protein signalling 3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RGS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91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23309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BCL2-associated athanogene 3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BAG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86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6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20315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Interferon-induced protein with tetratricopeptide repeats 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IFIT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84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23045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Calcium/calmodulin-dependent protein kinase (CaM kinase) II gamma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CAMK2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84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7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133421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Leukemia inhibitory factor receptor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LIF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82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8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33613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Troponin T type 2 (cardiac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TNNT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81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320890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Troponin I type 1 (skeletal, slow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TNNI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72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68879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Bone morphogenetic protein 4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BMP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61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1832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Neuropeptide Y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NP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60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46410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 xml:space="preserve">Cripto, FRL-1, cryptic family 1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CFC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60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07909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H3-domain binding protein 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SH3BP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52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1027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Ras-related associated with diabetes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RRA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44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83444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Chemokine (C-X-C motif) ligand 14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CXCL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44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02659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Ras homolog gene family, member 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RHO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41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270055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H3-domain GRB2-like 3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SH3GL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37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98259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terile alpha motif domain containing 4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SAMD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35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14477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Lethal giant larvae homolog 2 (Drosophila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LLGL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31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23424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Tumor suppressing subtransferable candidate 4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TSSC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28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8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95704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RAB9A, member RAS oncogene family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RAB9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20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184482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Low density lipoprotein receptor adaptor protein 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AR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18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89983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Mannan-binding lectin serine peptidase 1 (C4/C2 activating component of Ra-reactive factor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MASP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18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81256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100 calcium binding protein A4 (calcium protein, calvasculin, metastasin, murine placental homolog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S100A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16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149168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Tumor necrosis factor receptor superfamily, member 19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TNFRSF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13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351413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RAB37, member RAS oncogene family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RAB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11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32453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Mitogen-activated protein kinase kinase kinase 8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MAP3K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10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7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46538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Crumbs homolog 2 (Drosophila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CRB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08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77422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Proteolipid protein 2 (colonic epithelium-enriched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PLP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07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355888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Phospholipase C, beta 2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PLCB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04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gn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35001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Kruppel-like factor 1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KLF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04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tructu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14167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Keratin 19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KRT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504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4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6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tructu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296049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Microfibrillar-associated protein 4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MFAP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879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tructu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63300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Myosin, light polypeptide 4, alkali; atrial, embryon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MYL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874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tructu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8414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Filamin C, gamma (actin binding protein 280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FLN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733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8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tructu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74797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CDC42 effector protein (Rho GTPase binding) 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CDC42EP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50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tructu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11768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Dynactin 3 (p22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DCTN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17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tructu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98791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ARP1 actin-related protein 1 homolog B, centractin beta (yeast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ACTR1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13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tructu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11686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Talin 2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TLN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42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9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tructu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3903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CDC42 effector protein (Rho GTPase binding) 4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CDC42EP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39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9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tructu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64746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Chloride intracellular channel 3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CLIC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32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unknown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51588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Transcribed locus (syntaxin 7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napToGrid w:val="false"/>
              <w:spacing w:before="0" w:after="40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63838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4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unknown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19193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ypothetical gene supported by BC009385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napToGrid w:val="false"/>
              <w:spacing w:before="0" w:after="40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997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9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unknown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73109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Chromosome 11 open reading frame 9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C11orf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816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unknown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109798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Chromosome 6 open reading frame 48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C6orf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747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62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unknown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288232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FLJ22642 fis, clone HSI0697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napToGrid w:val="false"/>
              <w:spacing w:before="0" w:after="40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554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9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unknown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055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Kruppel-like factor 6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KLF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527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43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unknown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34052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Zinc finger protein 36, C3H type, homolog (mouse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ZFP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439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unknown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46315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Chromosome 10 open reading frame 45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C10orf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431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8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unknown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182626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Chromosome 22 open reading frame 5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C22orf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24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unknown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35535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Zinc finger protein 395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ZNF3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34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3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unknown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09637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Pleckstrin homology domain containing, family G (with RhoGef domain) member 3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PLEKHG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17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unknown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24711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ypothetical protein FLJ22313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FLJ223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83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1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unknown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103315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Zinc finger protein 384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ZNF3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79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4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unknown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211282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Cysteine-rich with EGF-like domains 2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MGC112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74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unknown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79491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Chromosome 1 open reading frame 139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FLJ230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72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8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unknown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34843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ypothetical LOC402573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MGC430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66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unknown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381134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milar to RIKEN cDNA 1810059G22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LOC3743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61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unknown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71918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Zinc finger CCCH-type containing 12A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ZC3H12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58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unknown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323213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Yip1 domain family, member 2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YIPF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55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unknown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09923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Chromosome 14 open reading frame 43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C14orf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51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unknown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363138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olute carrier family 27 (fatty acid transporter), member 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SLC27A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50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unknown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13491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Yippee-like 3 (Drosophila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YPEL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50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unknown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30579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LOC441207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LOC4412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44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unknown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70457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Transcribed locus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napToGrid w:val="false"/>
              <w:spacing w:before="0" w:after="40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40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unknown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522334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ushi, von Willebrand factor type A, EGF and pentraxin domain containing 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C9orf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38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8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unknown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69154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WD and tetratricopeptide repeats 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WDTC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37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unknown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283398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Ankyrin repeat domain 38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ANKRD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32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unknown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35080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Family with sequence similarity 43, member A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FAM43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32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unknown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16157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Chromosome 14 open reading frame 133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C14orf1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31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unknown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44950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TBC1 domain family, member 10A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TBC1D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31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unknown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251699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Similar to expressed sequence AI836003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napToGrid w:val="false"/>
              <w:spacing w:before="0" w:after="40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23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unknown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272848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ypothetical protein FLJ21019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FLJ210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18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2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unknown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34333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Collagen and calcium binding EGF domains 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CCBE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14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unknown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97417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KIAA0317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KIAA03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14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1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unknown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417157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ypothetical protein MGC14376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MGC143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09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unknown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298227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Chromosome 14 open reading frame 174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C14orf1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08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8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unknown</w:t>
            </w:r>
          </w:p>
        </w:tc>
        <w:tc>
          <w:tcPr>
            <w:tcW w:w="1282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Hs.369613</w:t>
            </w:r>
          </w:p>
        </w:tc>
        <w:tc>
          <w:tcPr>
            <w:tcW w:w="5904" w:type="dxa"/>
            <w:tcBorders/>
          </w:tcPr>
          <w:p>
            <w:pPr>
              <w:pStyle w:val="Normal"/>
              <w:keepLines/>
              <w:spacing w:before="0" w:after="40"/>
              <w:rPr/>
            </w:pPr>
            <w:r>
              <w:rPr/>
              <w:t>Chromosome 19 open reading frame 2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C19orf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102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Lines/>
              <w:spacing w:before="0" w:after="40"/>
              <w:jc w:val="center"/>
              <w:rPr/>
            </w:pPr>
            <w:r>
              <w:rPr/>
              <w:t>0</w:t>
            </w:r>
          </w:p>
        </w:tc>
      </w:tr>
    </w:tbl>
    <w:p>
      <w:pPr>
        <w:pStyle w:val="Normal"/>
        <w:pBdr>
          <w:bottom w:val="single" w:sz="12" w:space="1" w:color="000000"/>
        </w:pBdr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72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Xzeng">
    <w:name w:val="xzeng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Contentdoublespace1">
    <w:name w:val="contentdoublespace1"/>
    <w:basedOn w:val="DefaultParagraphFont"/>
    <w:qFormat/>
    <w:rPr/>
  </w:style>
  <w:style w:type="character" w:styleId="StrongEmphasis">
    <w:name w:val="Strong"/>
    <w:basedOn w:val="DefaultParagraphFont"/>
    <w:qFormat/>
    <w:rPr>
      <w:b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>
      <w:spacing w:lineRule="auto" w:line="480"/>
    </w:pPr>
    <w:rPr>
      <w:b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spacing w:lineRule="auto" w:line="480"/>
      <w:ind w:firstLine="720"/>
      <w:jc w:val="both"/>
    </w:pPr>
    <w:rPr>
      <w:rFonts w:ascii="Times" w:hAnsi="Times" w:eastAsia="Times" w:cs="Times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1T05:02:00Z</dcterms:created>
  <dc:creator>xzeng</dc:creator>
  <dc:description/>
  <cp:keywords/>
  <dc:language>en-US</dc:language>
  <cp:lastModifiedBy>cambriz</cp:lastModifiedBy>
  <cp:lastPrinted>2007-10-18T15:18:00Z</cp:lastPrinted>
  <dcterms:modified xsi:type="dcterms:W3CDTF">2007-12-13T14:38:00Z</dcterms:modified>
  <cp:revision>3</cp:revision>
  <dc:subject/>
  <dc:title>MPSS profiling of FACS-isolated NCAM+ cells derived from human embryonic stem cel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